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387D13" w14:textId="1D519EAF" w:rsidR="007C2A6B" w:rsidRPr="007C2A6B" w:rsidRDefault="007C2A6B" w:rsidP="007C2A6B">
      <w:pPr>
        <w:spacing w:line="360" w:lineRule="auto"/>
        <w:jc w:val="left"/>
        <w:rPr>
          <w:rFonts w:ascii="Times New Roman" w:hAnsi="Times New Roman" w:cs="Times New Roman" w:hint="eastAsia"/>
          <w:color w:val="000000" w:themeColor="text1"/>
          <w:sz w:val="24"/>
        </w:rPr>
      </w:pPr>
      <w:r>
        <w:rPr>
          <w:rFonts w:ascii="Times New Roman" w:hAnsi="Times New Roman" w:cs="Times New Roman"/>
          <w:color w:val="000000" w:themeColor="text1"/>
          <w:sz w:val="24"/>
        </w:rPr>
        <w:t xml:space="preserve">Title: </w:t>
      </w:r>
      <w:r w:rsidRPr="007C2A6B">
        <w:rPr>
          <w:rFonts w:ascii="Times New Roman" w:hAnsi="Times New Roman" w:cs="Times New Roman"/>
          <w:color w:val="000000" w:themeColor="text1"/>
          <w:sz w:val="24"/>
        </w:rPr>
        <w:t xml:space="preserve">Need of care in interpreting Google Trends-based COVID-19 </w:t>
      </w:r>
      <w:proofErr w:type="spellStart"/>
      <w:r w:rsidRPr="007C2A6B">
        <w:rPr>
          <w:rFonts w:ascii="Times New Roman" w:hAnsi="Times New Roman" w:cs="Times New Roman"/>
          <w:color w:val="000000" w:themeColor="text1"/>
          <w:sz w:val="24"/>
        </w:rPr>
        <w:t>infodemiological</w:t>
      </w:r>
      <w:proofErr w:type="spellEnd"/>
      <w:r w:rsidRPr="007C2A6B">
        <w:rPr>
          <w:rFonts w:ascii="Times New Roman" w:hAnsi="Times New Roman" w:cs="Times New Roman"/>
          <w:color w:val="000000" w:themeColor="text1"/>
          <w:sz w:val="24"/>
        </w:rPr>
        <w:t xml:space="preserve"> study results: potential risk of false-positivity</w:t>
      </w:r>
    </w:p>
    <w:p w14:paraId="7BCFE3B1" w14:textId="5F1FCA8B" w:rsidR="007C2A6B" w:rsidRPr="007C2A6B" w:rsidRDefault="007C2A6B" w:rsidP="007C2A6B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Author list: </w:t>
      </w:r>
      <w:proofErr w:type="spellStart"/>
      <w:r w:rsidRPr="007C2A6B">
        <w:rPr>
          <w:rFonts w:ascii="Times New Roman" w:hAnsi="Times New Roman" w:cs="Times New Roman"/>
          <w:sz w:val="24"/>
        </w:rPr>
        <w:t>Kenichiro</w:t>
      </w:r>
      <w:proofErr w:type="spellEnd"/>
      <w:r w:rsidRPr="007C2A6B">
        <w:rPr>
          <w:rFonts w:ascii="Times New Roman" w:hAnsi="Times New Roman" w:cs="Times New Roman"/>
          <w:sz w:val="24"/>
        </w:rPr>
        <w:t xml:space="preserve"> Sato, Tatsuo Mano, Atsushi Iwata, and </w:t>
      </w:r>
      <w:proofErr w:type="spellStart"/>
      <w:r w:rsidRPr="007C2A6B">
        <w:rPr>
          <w:rFonts w:ascii="Times New Roman" w:hAnsi="Times New Roman" w:cs="Times New Roman"/>
          <w:sz w:val="24"/>
        </w:rPr>
        <w:t>Tatsushi</w:t>
      </w:r>
      <w:proofErr w:type="spellEnd"/>
      <w:r w:rsidRPr="007C2A6B">
        <w:rPr>
          <w:rFonts w:ascii="Times New Roman" w:hAnsi="Times New Roman" w:cs="Times New Roman"/>
          <w:sz w:val="24"/>
        </w:rPr>
        <w:t xml:space="preserve"> Toda</w:t>
      </w:r>
      <w:r>
        <w:rPr>
          <w:rFonts w:ascii="Times New Roman" w:hAnsi="Times New Roman" w:cs="Times New Roman"/>
          <w:sz w:val="24"/>
        </w:rPr>
        <w:t xml:space="preserve"> </w:t>
      </w:r>
    </w:p>
    <w:p w14:paraId="1119E3FE" w14:textId="77777777" w:rsidR="007C2A6B" w:rsidRDefault="007C2A6B" w:rsidP="00B66428">
      <w:pPr>
        <w:spacing w:line="360" w:lineRule="auto"/>
        <w:jc w:val="left"/>
        <w:rPr>
          <w:rFonts w:ascii="Times New Roman" w:hAnsi="Times New Roman" w:cs="Times New Roman" w:hint="eastAsia"/>
          <w:b/>
          <w:bCs/>
          <w:color w:val="000000" w:themeColor="text1"/>
          <w:sz w:val="24"/>
        </w:rPr>
      </w:pPr>
    </w:p>
    <w:p w14:paraId="380BD53E" w14:textId="032081A2" w:rsidR="00B66428" w:rsidRPr="0029732F" w:rsidRDefault="0029732F" w:rsidP="00B66428">
      <w:pPr>
        <w:spacing w:line="36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29732F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A</w:t>
      </w:r>
      <w:r w:rsidRPr="0029732F">
        <w:rPr>
          <w:rFonts w:ascii="Times New Roman" w:hAnsi="Times New Roman" w:cs="Times New Roman"/>
          <w:b/>
          <w:bCs/>
          <w:color w:val="000000" w:themeColor="text1"/>
          <w:sz w:val="24"/>
        </w:rPr>
        <w:t>dditional file 1</w:t>
      </w:r>
    </w:p>
    <w:tbl>
      <w:tblPr>
        <w:tblW w:w="10394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27"/>
        <w:gridCol w:w="1701"/>
        <w:gridCol w:w="997"/>
        <w:gridCol w:w="1280"/>
        <w:gridCol w:w="1279"/>
        <w:gridCol w:w="1779"/>
        <w:gridCol w:w="1231"/>
      </w:tblGrid>
      <w:tr w:rsidR="00B66428" w14:paraId="1A52833B" w14:textId="77777777" w:rsidTr="007E7569">
        <w:trPr>
          <w:trHeight w:val="280"/>
          <w:jc w:val="center"/>
        </w:trPr>
        <w:tc>
          <w:tcPr>
            <w:tcW w:w="482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0072A2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English keywords searched in Google Trends</w:t>
            </w:r>
          </w:p>
        </w:tc>
        <w:tc>
          <w:tcPr>
            <w:tcW w:w="556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3A72C9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Corresponding Japanese keywords searched</w:t>
            </w:r>
          </w:p>
        </w:tc>
      </w:tr>
      <w:tr w:rsidR="00B66428" w14:paraId="1E873952" w14:textId="77777777" w:rsidTr="007E7569">
        <w:trPr>
          <w:trHeight w:val="28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12BB9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malai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7485F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0617F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8F7B6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倦怠感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3F242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だるい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1B275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7FC4F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B66428" w14:paraId="6D2F6525" w14:textId="77777777" w:rsidTr="007E7569">
        <w:trPr>
          <w:trHeight w:val="280"/>
          <w:jc w:val="center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AEB15E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fatigu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D72DEC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tired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9C193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541493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疲労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A5FBA7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7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B434F9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60FF4F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B66428" w14:paraId="7D302482" w14:textId="77777777" w:rsidTr="007E7569">
        <w:trPr>
          <w:trHeight w:val="280"/>
          <w:jc w:val="center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48286A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anorexi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433A9B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C2CD1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C025F7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食欲不振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7D5EFA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B18C8A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695D60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B66428" w14:paraId="6BD74FF0" w14:textId="77777777" w:rsidTr="007E7569">
        <w:trPr>
          <w:trHeight w:val="280"/>
          <w:jc w:val="center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F57A26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diarrhe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5BE56F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DC72A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4E6933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下痢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26CCA7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85F7B6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7CE12C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B66428" w14:paraId="34A101C4" w14:textId="77777777" w:rsidTr="007E7569">
        <w:trPr>
          <w:trHeight w:val="280"/>
          <w:jc w:val="center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22AD2A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constip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59EB37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17758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6C470E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便秘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EEC6FE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54CF20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9AB1B9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B66428" w14:paraId="73861C62" w14:textId="77777777" w:rsidTr="007E7569">
        <w:trPr>
          <w:trHeight w:val="280"/>
          <w:jc w:val="center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CD9AD7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abdominal pai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B9ED64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stomach ache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4F383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8ECECC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腹痛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A0124B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EAAB34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B6A934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B66428" w14:paraId="2A6631C0" w14:textId="77777777" w:rsidTr="007E7569">
        <w:trPr>
          <w:trHeight w:val="280"/>
          <w:jc w:val="center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FBDC66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nause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433E8D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366B0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474201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吐き気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BC18ED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14F98A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B5FADF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B66428" w14:paraId="44383AB4" w14:textId="77777777" w:rsidTr="007E7569">
        <w:trPr>
          <w:trHeight w:val="280"/>
          <w:jc w:val="center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8F6C71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vomitin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3FEEC9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876A7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ACB238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嘔吐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3DE81D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FE44E0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A522E2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B66428" w14:paraId="20B823AD" w14:textId="77777777" w:rsidTr="007E7569">
        <w:trPr>
          <w:trHeight w:val="280"/>
          <w:jc w:val="center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30D5F2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chest pai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8C747D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DB580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08E463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胸痛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2E9196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胸が痛い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942FB7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F73BA6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B66428" w14:paraId="41942CD2" w14:textId="77777777" w:rsidTr="007E7569">
        <w:trPr>
          <w:trHeight w:val="280"/>
          <w:jc w:val="center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3D6B8E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dyspne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53F9E7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71286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7E5F0B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呼吸苦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1103F6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呼吸困難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D1BB7A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胸が苦しい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11F941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B66428" w14:paraId="7635152E" w14:textId="77777777" w:rsidTr="007E7569">
        <w:trPr>
          <w:trHeight w:val="280"/>
          <w:jc w:val="center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885804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shortness of breath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A58897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short of breath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5DB80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72A4C1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息切れ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273F47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B3655A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441060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B66428" w14:paraId="0F8407A0" w14:textId="77777777" w:rsidTr="007E7569">
        <w:trPr>
          <w:trHeight w:val="280"/>
          <w:jc w:val="center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7A6B89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pneumoni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7C6148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CBA09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69AB8E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肺炎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E760F2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7EEF38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ABFFE1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B66428" w14:paraId="59982EC0" w14:textId="77777777" w:rsidTr="007E7569">
        <w:trPr>
          <w:trHeight w:val="280"/>
          <w:jc w:val="center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253108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cough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D6EAAE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5E8D4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F20221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咳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48823A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B8EDE5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8B49B9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B66428" w14:paraId="4581C473" w14:textId="77777777" w:rsidTr="007E7569">
        <w:trPr>
          <w:trHeight w:val="280"/>
          <w:jc w:val="center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464EFF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sputu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515EE9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2D50F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A44DB4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痰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45E781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CF161B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8FE645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B66428" w14:paraId="1F3A0160" w14:textId="77777777" w:rsidTr="007E7569">
        <w:trPr>
          <w:trHeight w:val="280"/>
          <w:jc w:val="center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5A5263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runny nos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1754F1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nasal discharge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26523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8EC36A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鼻水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EB68DE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鼻汁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22B856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066ABF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B66428" w14:paraId="1A7BF87B" w14:textId="77777777" w:rsidTr="007E7569">
        <w:trPr>
          <w:trHeight w:val="280"/>
          <w:jc w:val="center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537E25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stuffy nos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1B02BF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520CB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07E98E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鼻</w:t>
            </w:r>
            <w:proofErr w:type="gramStart"/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づまり</w:t>
            </w:r>
            <w:proofErr w:type="gramEnd"/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97D64E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0579ED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236239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B66428" w14:paraId="78B41C37" w14:textId="77777777" w:rsidTr="007E7569">
        <w:trPr>
          <w:trHeight w:val="280"/>
          <w:jc w:val="center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F83D02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rhiniti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4943A6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533EA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954E2E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鼻炎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E52111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32414C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FFDC52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B66428" w14:paraId="28DE0F4D" w14:textId="77777777" w:rsidTr="007E7569">
        <w:trPr>
          <w:trHeight w:val="280"/>
          <w:jc w:val="center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AB4F6F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sneez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132D11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4B38C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5901EA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くしゃみ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AB31D1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A30786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648F66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B66428" w14:paraId="7BE0A31A" w14:textId="77777777" w:rsidTr="007E7569">
        <w:trPr>
          <w:trHeight w:val="280"/>
          <w:jc w:val="center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FDCF3E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sore thro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04684C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throat pain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1FF3B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49492F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喉が痛い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89663D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咽頭痛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242E05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063309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B66428" w14:paraId="1736DF2A" w14:textId="77777777" w:rsidTr="007E7569">
        <w:trPr>
          <w:trHeight w:val="280"/>
          <w:jc w:val="center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DE1D8B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feve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205C80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96FD9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94870A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発熱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0D4EBE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熱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92AD22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08D096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B66428" w14:paraId="7A5985FA" w14:textId="77777777" w:rsidTr="007E7569">
        <w:trPr>
          <w:trHeight w:val="280"/>
          <w:jc w:val="center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1C0B7A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chill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F10A28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F7B44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C8DEA3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悪寒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11BB4D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4B59A2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BA5B9E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B66428" w14:paraId="463D8298" w14:textId="77777777" w:rsidTr="007E7569">
        <w:trPr>
          <w:trHeight w:val="280"/>
          <w:jc w:val="center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75AFE5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col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E9C991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6B6AA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FA5C50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寒気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B470FC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5F3A34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48C1BF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B66428" w14:paraId="65EA5012" w14:textId="77777777" w:rsidTr="007E7569">
        <w:trPr>
          <w:trHeight w:val="280"/>
          <w:jc w:val="center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C7E2A0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sense of smel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4DF30F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2659B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B0DF5F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嗅覚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762749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CE0B50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94D634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B66428" w14:paraId="7295E285" w14:textId="77777777" w:rsidTr="007E7569">
        <w:trPr>
          <w:trHeight w:val="280"/>
          <w:jc w:val="center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0EB1CE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sense of tast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C821EC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A3EC3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D6AB8F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味覚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807C4C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2D2017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34D9D7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B66428" w14:paraId="25A7A980" w14:textId="77777777" w:rsidTr="007E7569">
        <w:trPr>
          <w:trHeight w:val="280"/>
          <w:jc w:val="center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200B36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loss of smel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5B2369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anosmia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A3250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18DF42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嗅覚異常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39C9A8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嗅覚障害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FA146A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においがしない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EDECF1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(</w:t>
            </w: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無味無臭</w:t>
            </w: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B66428" w14:paraId="774F3318" w14:textId="77777777" w:rsidTr="007E7569">
        <w:trPr>
          <w:trHeight w:val="280"/>
          <w:jc w:val="center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1E6613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loss of tast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3EA0D3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dysgeusia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C81C9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FBF2A1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味覚異常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97F902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味覚障害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389892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味がしない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41E086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(</w:t>
            </w: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無味無臭</w:t>
            </w: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B66428" w14:paraId="770A4C5C" w14:textId="77777777" w:rsidTr="007E7569">
        <w:trPr>
          <w:trHeight w:val="280"/>
          <w:jc w:val="center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680553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hair los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A10052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loss of hair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601FC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D7033B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抜け毛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A3AA61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毛が抜ける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CC0AB5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脱毛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C38676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B66428" w14:paraId="4716A9F2" w14:textId="77777777" w:rsidTr="007E7569">
        <w:trPr>
          <w:trHeight w:val="280"/>
          <w:jc w:val="center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204A0D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bal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C5AC77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61F9A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A756FF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はげ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C15ECF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5F13E0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8A48C7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B66428" w14:paraId="36885500" w14:textId="77777777" w:rsidTr="007E7569">
        <w:trPr>
          <w:trHeight w:val="280"/>
          <w:jc w:val="center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8296D5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myalgi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E15520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muscle pain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B8E1B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787CA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筋肉痛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810C08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筋痛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B73280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1916B1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B66428" w14:paraId="437AD5BB" w14:textId="77777777" w:rsidTr="007E7569">
        <w:trPr>
          <w:trHeight w:val="280"/>
          <w:jc w:val="center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31AC88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arthralgi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B4947B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joint pain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0F991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630313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関節痛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79A9C0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71E6EB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B499BD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B66428" w14:paraId="3AA520AB" w14:textId="77777777" w:rsidTr="007E7569">
        <w:trPr>
          <w:trHeight w:val="280"/>
          <w:jc w:val="center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663A54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body ach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D888BA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203BC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563E08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全身の痛み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9680C3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D69A19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E28215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B66428" w14:paraId="44747EA6" w14:textId="77777777" w:rsidTr="007E7569">
        <w:trPr>
          <w:trHeight w:val="280"/>
          <w:jc w:val="center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E30D12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sor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795A4A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pain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967FA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66CA46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痛み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6AA650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痛い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7B1E76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4C4EB7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B66428" w14:paraId="0FF73B7A" w14:textId="77777777" w:rsidTr="007E7569">
        <w:trPr>
          <w:trHeight w:val="280"/>
          <w:jc w:val="center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2B7AAD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eye pai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0E1D8E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0C134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50C1F4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眼痛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2D9437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9BF55F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210CDC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B66428" w14:paraId="0D6DB2EA" w14:textId="77777777" w:rsidTr="007E7569">
        <w:trPr>
          <w:trHeight w:val="280"/>
          <w:jc w:val="center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B16BFF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conges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88E3B7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4A14C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FCB4D4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充血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B20927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15D25E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3438A4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B66428" w14:paraId="14377CA8" w14:textId="77777777" w:rsidTr="007E7569">
        <w:trPr>
          <w:trHeight w:val="280"/>
          <w:jc w:val="center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756B7D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headach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A961E4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D4C9B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10BBE9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頭痛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05BF2C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83D98B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3D8C2D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B66428" w14:paraId="6B487D01" w14:textId="77777777" w:rsidTr="007E7569">
        <w:trPr>
          <w:trHeight w:val="280"/>
          <w:jc w:val="center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B5F87F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vertigo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0AF434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dizziness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76774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dizzy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588AA7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proofErr w:type="gramStart"/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めまい</w:t>
            </w:r>
            <w:proofErr w:type="gramEnd"/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CC2DBD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039C48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8F29EF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B66428" w14:paraId="70B7CAD5" w14:textId="77777777" w:rsidTr="007E7569">
        <w:trPr>
          <w:trHeight w:val="280"/>
          <w:jc w:val="center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F07EA1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memory los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36DCA6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BB74D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73ED80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記憶障害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6B09E3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6720C3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607D67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B66428" w14:paraId="778DF639" w14:textId="77777777" w:rsidTr="007E7569">
        <w:trPr>
          <w:trHeight w:val="280"/>
          <w:jc w:val="center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ED353B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lastRenderedPageBreak/>
              <w:t>confus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1FE8FC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9C923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62966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混乱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CECDD3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錯乱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BAF217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E6566A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B66428" w14:paraId="78A0AFAB" w14:textId="77777777" w:rsidTr="007E7569">
        <w:trPr>
          <w:trHeight w:val="280"/>
          <w:jc w:val="center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2BE11F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insomni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6811D7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14C0E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4FA4F5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不眠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7805C0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眠れない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8159D0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5F49D9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B66428" w14:paraId="7A481BE6" w14:textId="77777777" w:rsidTr="007E7569">
        <w:trPr>
          <w:trHeight w:val="280"/>
          <w:jc w:val="center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8028E9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anxiet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AE3ACE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2A13E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C08809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不安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2FAA2B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A018D9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E625E2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B66428" w14:paraId="20DE59E9" w14:textId="77777777" w:rsidTr="007E7569">
        <w:trPr>
          <w:trHeight w:val="280"/>
          <w:jc w:val="center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634DBA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numbnes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A9A61E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6CD06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045066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しびれ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8D1E23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痺れ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CA10B0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EEFFF6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</w:tbl>
    <w:p w14:paraId="66519061" w14:textId="77777777" w:rsidR="00112DBB" w:rsidRPr="00112DBB" w:rsidRDefault="00112DBB"/>
    <w:sectPr w:rsidR="00112DBB" w:rsidRPr="00112DBB" w:rsidSect="00132894">
      <w:pgSz w:w="11900" w:h="16840"/>
      <w:pgMar w:top="1440" w:right="1080" w:bottom="1440" w:left="108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6428"/>
    <w:rsid w:val="00112DBB"/>
    <w:rsid w:val="0017304E"/>
    <w:rsid w:val="0029732F"/>
    <w:rsid w:val="003B68BD"/>
    <w:rsid w:val="003F2FB7"/>
    <w:rsid w:val="00430C78"/>
    <w:rsid w:val="00750053"/>
    <w:rsid w:val="007C2A6B"/>
    <w:rsid w:val="00B664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EB79F7"/>
  <w15:chartTrackingRefBased/>
  <w15:docId w15:val="{044F5182-D85D-6242-9676-66174099E1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6642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20</Words>
  <Characters>1255</Characters>
  <Application>Microsoft Office Word</Application>
  <DocSecurity>0</DocSecurity>
  <Lines>10</Lines>
  <Paragraphs>2</Paragraphs>
  <ScaleCrop>false</ScaleCrop>
  <Company/>
  <LinksUpToDate>false</LinksUpToDate>
  <CharactersWithSpaces>1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佐藤 謙一郎</dc:creator>
  <cp:keywords/>
  <dc:description/>
  <cp:lastModifiedBy>佐藤 謙一郎</cp:lastModifiedBy>
  <cp:revision>7</cp:revision>
  <dcterms:created xsi:type="dcterms:W3CDTF">2020-12-25T12:07:00Z</dcterms:created>
  <dcterms:modified xsi:type="dcterms:W3CDTF">2021-01-30T06:58:00Z</dcterms:modified>
</cp:coreProperties>
</file>